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F5FA3B" w14:textId="77777777" w:rsidR="00BD2409" w:rsidRDefault="007C385F">
      <w:pPr>
        <w:rPr>
          <w:rFonts w:ascii="Times New Roman" w:hAnsi="Times New Roman" w:cs="Times New Roman"/>
          <w:lang w:val="en-US"/>
        </w:rPr>
      </w:pPr>
      <w:r w:rsidRPr="005A5E8C">
        <w:rPr>
          <w:rFonts w:ascii="Times New Roman" w:hAnsi="Times New Roman" w:cs="Times New Roman"/>
          <w:lang w:val="en-US"/>
        </w:rPr>
        <w:t>Supplementary</w:t>
      </w:r>
      <w:r w:rsidR="004C1537" w:rsidRPr="005A5E8C">
        <w:rPr>
          <w:rFonts w:ascii="Times New Roman" w:hAnsi="Times New Roman" w:cs="Times New Roman"/>
          <w:lang w:val="en-US"/>
        </w:rPr>
        <w:t xml:space="preserve"> materials</w:t>
      </w:r>
    </w:p>
    <w:p w14:paraId="7048F285" w14:textId="7AEEB9E2" w:rsidR="006E664F" w:rsidRPr="00A74C48" w:rsidRDefault="00A74C48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74C48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Applied Genetics</w:t>
      </w:r>
    </w:p>
    <w:p w14:paraId="60568A52" w14:textId="77777777" w:rsidR="002A0940" w:rsidRDefault="002A0940" w:rsidP="002A0940">
      <w:pPr>
        <w:pStyle w:val="GO12title"/>
        <w:spacing w:line="240" w:lineRule="auto"/>
      </w:pPr>
      <w:bookmarkStart w:id="0" w:name="_Hlk173825383"/>
      <w:bookmarkStart w:id="1" w:name="_Hlk173732819"/>
      <w:r w:rsidRPr="00BE6004">
        <w:rPr>
          <w:i/>
        </w:rPr>
        <w:t>HIF1A</w:t>
      </w:r>
      <w:r w:rsidRPr="00BE6004">
        <w:t xml:space="preserve">, </w:t>
      </w:r>
      <w:r w:rsidRPr="00BE6004">
        <w:rPr>
          <w:i/>
        </w:rPr>
        <w:t>EPAS1,</w:t>
      </w:r>
      <w:r w:rsidRPr="00BE6004">
        <w:t xml:space="preserve"> and </w:t>
      </w:r>
      <w:r w:rsidRPr="00BE6004">
        <w:rPr>
          <w:i/>
        </w:rPr>
        <w:t>VEGFA</w:t>
      </w:r>
      <w:r w:rsidRPr="00BE6004">
        <w:t>: Angiogenesis and Hypoxia-Related Gene Expression in Endometrium and Endometrial Epithelial Tumors</w:t>
      </w:r>
    </w:p>
    <w:p w14:paraId="73054EC4" w14:textId="20DAB7CE" w:rsidR="002A0940" w:rsidRPr="00BE6004" w:rsidRDefault="002A0940" w:rsidP="002A0940">
      <w:pPr>
        <w:pStyle w:val="GO13authornames"/>
      </w:pPr>
      <w:r w:rsidRPr="00BE6004">
        <w:t>Monika Englert-Golon</w:t>
      </w:r>
      <w:r w:rsidRPr="00BE6004">
        <w:rPr>
          <w:vertAlign w:val="superscript"/>
        </w:rPr>
        <w:t>1</w:t>
      </w:r>
      <w:r w:rsidRPr="00BE6004">
        <w:t xml:space="preserve"> (ORCID: 0000-0003-1110-8693), Małgorzata Tokłowicz</w:t>
      </w:r>
      <w:r w:rsidRPr="00BE6004">
        <w:rPr>
          <w:vertAlign w:val="superscript"/>
        </w:rPr>
        <w:t>2,†</w:t>
      </w:r>
      <w:r w:rsidRPr="00BE6004">
        <w:t xml:space="preserve"> (0000-0003-0091-6492), Aleksandra Żbikowska</w:t>
      </w:r>
      <w:r w:rsidRPr="00BE6004">
        <w:rPr>
          <w:vertAlign w:val="superscript"/>
        </w:rPr>
        <w:t xml:space="preserve">2,† </w:t>
      </w:r>
      <w:r>
        <w:t>(</w:t>
      </w:r>
      <w:r w:rsidRPr="00BE6004">
        <w:t>ORCID: 0000-0002-6891-8569), Stefan Sajdak</w:t>
      </w:r>
      <w:r>
        <w:rPr>
          <w:vertAlign w:val="superscript"/>
        </w:rPr>
        <w:t>1</w:t>
      </w:r>
      <w:r w:rsidRPr="00BE6004">
        <w:t xml:space="preserve"> (0000-0002-8641-4188), Małgorzata Kotwicka</w:t>
      </w:r>
      <w:r w:rsidRPr="00BE6004">
        <w:rPr>
          <w:vertAlign w:val="superscript"/>
        </w:rPr>
        <w:t>2</w:t>
      </w:r>
      <w:r w:rsidRPr="00BE6004">
        <w:t xml:space="preserve"> (ORCID: 0000-0002-9802-374X), </w:t>
      </w:r>
      <w:r>
        <w:t>Paweł Jagodziński</w:t>
      </w:r>
      <w:r>
        <w:rPr>
          <w:vertAlign w:val="superscript"/>
        </w:rPr>
        <w:t>3</w:t>
      </w:r>
      <w:r>
        <w:t xml:space="preserve"> (</w:t>
      </w:r>
      <w:r w:rsidRPr="00BE6004">
        <w:t xml:space="preserve">ORCID: </w:t>
      </w:r>
      <w:r w:rsidRPr="002A0940">
        <w:t>0000-0002-9046-6802</w:t>
      </w:r>
      <w:r w:rsidRPr="00141861">
        <w:rPr>
          <w:color w:val="auto"/>
        </w:rPr>
        <w:t>)</w:t>
      </w:r>
      <w:r>
        <w:t>, Andrzej Pławski</w:t>
      </w:r>
      <w:r>
        <w:rPr>
          <w:vertAlign w:val="superscript"/>
        </w:rPr>
        <w:t>4</w:t>
      </w:r>
      <w:r>
        <w:t xml:space="preserve"> (</w:t>
      </w:r>
      <w:r w:rsidRPr="00BE6004">
        <w:t xml:space="preserve">ORCID: </w:t>
      </w:r>
      <w:r w:rsidRPr="002A0940">
        <w:t>0000-0002-0534-8941</w:t>
      </w:r>
      <w:r>
        <w:rPr>
          <w:color w:val="auto"/>
        </w:rPr>
        <w:t>)</w:t>
      </w:r>
      <w:r>
        <w:t xml:space="preserve">, </w:t>
      </w:r>
      <w:r w:rsidRPr="00BE6004">
        <w:t>Mirosław Andrusiewicz</w:t>
      </w:r>
      <w:r w:rsidRPr="00BE6004">
        <w:rPr>
          <w:vertAlign w:val="superscript"/>
        </w:rPr>
        <w:t>2,*</w:t>
      </w:r>
      <w:r w:rsidRPr="00BE6004">
        <w:t xml:space="preserve"> (ORCID: 0000-0002-8781-3447)</w:t>
      </w:r>
    </w:p>
    <w:p w14:paraId="2DABB362" w14:textId="19E7CD48" w:rsidR="002A0940" w:rsidRPr="00BE6004" w:rsidRDefault="002A0940" w:rsidP="002A0940">
      <w:pPr>
        <w:pStyle w:val="GO16affiliation"/>
      </w:pPr>
      <w:r w:rsidRPr="00BE6004">
        <w:rPr>
          <w:vertAlign w:val="superscript"/>
        </w:rPr>
        <w:t>1</w:t>
      </w:r>
      <w:r>
        <w:t> </w:t>
      </w:r>
      <w:r w:rsidRPr="004251A8">
        <w:t>Department of Gynecology</w:t>
      </w:r>
      <w:r>
        <w:t>,</w:t>
      </w:r>
      <w:r w:rsidRPr="004251A8">
        <w:t xml:space="preserve"> Division of Gynecologic Oncology, Poznan University of Medical Sciences, Polna 33 St., 60-535 Pozna</w:t>
      </w:r>
      <w:r>
        <w:t>ń</w:t>
      </w:r>
      <w:r w:rsidRPr="004251A8">
        <w:t>, Poland</w:t>
      </w:r>
      <w:r>
        <w:t xml:space="preserve">; </w:t>
      </w:r>
      <w:r w:rsidRPr="00BE6004">
        <w:t>mgolon@ump.edu.pl (M.E-G</w:t>
      </w:r>
      <w:r>
        <w:t>.</w:t>
      </w:r>
      <w:r w:rsidRPr="00BE6004">
        <w:t>)</w:t>
      </w:r>
      <w:r w:rsidR="00710902">
        <w:t>, ssajdak@ump.edu.pl (S.S.)</w:t>
      </w:r>
    </w:p>
    <w:p w14:paraId="2F0D8BF2" w14:textId="77777777" w:rsidR="002A0940" w:rsidRDefault="002A0940" w:rsidP="002A0940">
      <w:pPr>
        <w:pStyle w:val="GO16affiliation"/>
      </w:pPr>
      <w:r w:rsidRPr="00BE6004">
        <w:rPr>
          <w:vertAlign w:val="superscript"/>
        </w:rPr>
        <w:t>2</w:t>
      </w:r>
      <w:r>
        <w:t> </w:t>
      </w:r>
      <w:r w:rsidRPr="00BE6004">
        <w:t>Chair and Department of Cell Biology, Faculty of Health Sciences, Poznan University of Medical Sciences, Rokietnicka 5D, 60-806 Pozna</w:t>
      </w:r>
      <w:r>
        <w:t>ń</w:t>
      </w:r>
      <w:r w:rsidRPr="00BE6004">
        <w:t xml:space="preserve">, Poland; mtoklowicz@ump.edu.pl (M.T.), azbikowska@ump.edu.pl (A.Ż.), mkotwic@ump.edu.pl (M.K.), andrus@ump.edu.pl (M.A.). </w:t>
      </w:r>
    </w:p>
    <w:p w14:paraId="35BE987C" w14:textId="3FD7E2F3" w:rsidR="002A0940" w:rsidRPr="00141861" w:rsidRDefault="002A0940" w:rsidP="002A0940">
      <w:pPr>
        <w:pStyle w:val="GO16affiliation"/>
        <w:rPr>
          <w:color w:val="auto"/>
        </w:rPr>
      </w:pPr>
      <w:r>
        <w:rPr>
          <w:vertAlign w:val="superscript"/>
        </w:rPr>
        <w:t>3 </w:t>
      </w:r>
      <w:r w:rsidRPr="00175805">
        <w:t xml:space="preserve">Department of Biochemistry and Molecular Biology, Poznan University of Medical Sciences, </w:t>
      </w:r>
      <w:r w:rsidRPr="00930A9E">
        <w:t>Święcickiego 6</w:t>
      </w:r>
      <w:r>
        <w:t xml:space="preserve"> St., </w:t>
      </w:r>
      <w:r w:rsidRPr="00175805">
        <w:t>61-701 Pozna</w:t>
      </w:r>
      <w:r>
        <w:t>ń</w:t>
      </w:r>
      <w:r w:rsidRPr="00175805">
        <w:t>, Poland</w:t>
      </w:r>
      <w:r>
        <w:t xml:space="preserve">; </w:t>
      </w:r>
      <w:r w:rsidRPr="002A0940">
        <w:t>pjagodzi@ump.edu.pl</w:t>
      </w:r>
      <w:r>
        <w:rPr>
          <w:rStyle w:val="Hipercze"/>
          <w:color w:val="auto"/>
        </w:rPr>
        <w:t xml:space="preserve"> (P.J.)</w:t>
      </w:r>
    </w:p>
    <w:p w14:paraId="6BEC9128" w14:textId="77777777" w:rsidR="002A0940" w:rsidRPr="00175805" w:rsidRDefault="002A0940" w:rsidP="002A0940">
      <w:pPr>
        <w:pStyle w:val="GO16affiliation"/>
      </w:pPr>
      <w:r>
        <w:rPr>
          <w:vertAlign w:val="superscript"/>
        </w:rPr>
        <w:t>4 </w:t>
      </w:r>
      <w:r w:rsidRPr="00175805">
        <w:t>Institute of Human Genetics, Polish Academy of Sciences, Strzeszyńska 32 St</w:t>
      </w:r>
      <w:r>
        <w:t>.</w:t>
      </w:r>
      <w:r w:rsidRPr="00175805">
        <w:t>, 60-479 Poznań, Poland</w:t>
      </w:r>
      <w:r>
        <w:t xml:space="preserve">; </w:t>
      </w:r>
      <w:r w:rsidRPr="00456173">
        <w:t>andrzej.plawski@igcz.poznan.pl</w:t>
      </w:r>
      <w:r>
        <w:t xml:space="preserve"> (A.P.)</w:t>
      </w:r>
    </w:p>
    <w:bookmarkEnd w:id="0"/>
    <w:p w14:paraId="6D8989A4" w14:textId="77777777" w:rsidR="002A0940" w:rsidRPr="00BE6004" w:rsidRDefault="002A0940" w:rsidP="002A0940">
      <w:pPr>
        <w:pStyle w:val="GO16affiliation"/>
      </w:pPr>
    </w:p>
    <w:p w14:paraId="507237D0" w14:textId="66233A78" w:rsidR="002A0940" w:rsidRPr="00BE6004" w:rsidRDefault="002A0940" w:rsidP="002A0940">
      <w:pPr>
        <w:pStyle w:val="GO16affiliation"/>
      </w:pPr>
      <w:r w:rsidRPr="00BE6004">
        <w:rPr>
          <w:b/>
        </w:rPr>
        <w:t>*</w:t>
      </w:r>
      <w:r w:rsidRPr="00BE6004">
        <w:tab/>
        <w:t>Correspondence: andrus@ump.edu.pl</w:t>
      </w:r>
    </w:p>
    <w:p w14:paraId="48D3FB4E" w14:textId="77777777" w:rsidR="002A0940" w:rsidRPr="00BE6004" w:rsidRDefault="002A0940" w:rsidP="002A0940">
      <w:pPr>
        <w:pStyle w:val="GO16affiliation"/>
      </w:pPr>
      <w:r w:rsidRPr="00BE6004">
        <w:rPr>
          <w:vertAlign w:val="superscript"/>
        </w:rPr>
        <w:t>†</w:t>
      </w:r>
      <w:r w:rsidRPr="00BE6004">
        <w:rPr>
          <w:vertAlign w:val="superscript"/>
        </w:rPr>
        <w:tab/>
      </w:r>
      <w:r w:rsidRPr="00BE6004">
        <w:t>These authors contributed equally to this work.</w:t>
      </w:r>
    </w:p>
    <w:bookmarkEnd w:id="1"/>
    <w:p w14:paraId="6941B02C" w14:textId="77777777" w:rsidR="006E664F" w:rsidRPr="005A5E8C" w:rsidRDefault="006E664F">
      <w:pPr>
        <w:rPr>
          <w:rFonts w:ascii="Times New Roman" w:hAnsi="Times New Roman" w:cs="Times New Roman"/>
          <w:lang w:val="en-US"/>
        </w:rPr>
      </w:pPr>
    </w:p>
    <w:p w14:paraId="468D617B" w14:textId="77777777" w:rsidR="0083154F" w:rsidRPr="005A5E8C" w:rsidRDefault="0083154F" w:rsidP="005A5E8C">
      <w:pPr>
        <w:ind w:left="851" w:hanging="851"/>
        <w:rPr>
          <w:rFonts w:ascii="Times New Roman" w:hAnsi="Times New Roman" w:cs="Times New Roman"/>
          <w:lang w:val="en-US"/>
        </w:rPr>
      </w:pPr>
      <w:r w:rsidRPr="005A5E8C">
        <w:rPr>
          <w:rFonts w:ascii="Times New Roman" w:hAnsi="Times New Roman" w:cs="Times New Roman"/>
          <w:lang w:val="en-US"/>
        </w:rPr>
        <w:t xml:space="preserve">Table S1. Spearman’s rank correlation </w:t>
      </w:r>
      <w:r w:rsidR="007C385F" w:rsidRPr="005A5E8C">
        <w:rPr>
          <w:rFonts w:ascii="Times New Roman" w:hAnsi="Times New Roman" w:cs="Times New Roman"/>
          <w:lang w:val="en-US"/>
        </w:rPr>
        <w:t>coefficients</w:t>
      </w:r>
      <w:r w:rsidRPr="005A5E8C">
        <w:rPr>
          <w:rFonts w:ascii="Times New Roman" w:hAnsi="Times New Roman" w:cs="Times New Roman"/>
          <w:lang w:val="en-US"/>
        </w:rPr>
        <w:t xml:space="preserve"> of analyzed genes with age, BMI and comorbidities </w:t>
      </w:r>
      <w:r w:rsidR="007C385F" w:rsidRPr="005A5E8C">
        <w:rPr>
          <w:rFonts w:ascii="Times New Roman" w:hAnsi="Times New Roman" w:cs="Times New Roman"/>
          <w:lang w:val="en-US"/>
        </w:rPr>
        <w:t>number</w:t>
      </w:r>
      <w:r w:rsidR="006E76C5" w:rsidRPr="005A5E8C">
        <w:rPr>
          <w:rFonts w:ascii="Times New Roman" w:hAnsi="Times New Roman" w:cs="Times New Roman"/>
          <w:lang w:val="en-US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754"/>
        <w:gridCol w:w="755"/>
        <w:gridCol w:w="755"/>
        <w:gridCol w:w="755"/>
        <w:gridCol w:w="755"/>
        <w:gridCol w:w="755"/>
        <w:gridCol w:w="755"/>
        <w:gridCol w:w="755"/>
        <w:gridCol w:w="755"/>
      </w:tblGrid>
      <w:tr w:rsidR="004C1537" w:rsidRPr="004C1537" w14:paraId="0E320602" w14:textId="77777777" w:rsidTr="0083154F">
        <w:trPr>
          <w:trHeight w:val="288"/>
        </w:trPr>
        <w:tc>
          <w:tcPr>
            <w:tcW w:w="2268" w:type="dxa"/>
            <w:vAlign w:val="center"/>
            <w:hideMark/>
          </w:tcPr>
          <w:p w14:paraId="38E1806E" w14:textId="77777777" w:rsidR="004C1537" w:rsidRPr="000661CF" w:rsidRDefault="004C1537" w:rsidP="004C153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264" w:type="dxa"/>
            <w:gridSpan w:val="3"/>
            <w:shd w:val="clear" w:color="auto" w:fill="auto"/>
          </w:tcPr>
          <w:p w14:paraId="3E08C025" w14:textId="77777777" w:rsidR="004C1537" w:rsidRPr="004C1537" w:rsidRDefault="004C1537" w:rsidP="004C153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All cases</w:t>
            </w:r>
          </w:p>
        </w:tc>
        <w:tc>
          <w:tcPr>
            <w:tcW w:w="2265" w:type="dxa"/>
            <w:gridSpan w:val="3"/>
            <w:shd w:val="clear" w:color="auto" w:fill="auto"/>
          </w:tcPr>
          <w:p w14:paraId="70C03084" w14:textId="77777777" w:rsidR="004C1537" w:rsidRPr="004C1537" w:rsidRDefault="0083154F" w:rsidP="004C153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C</w:t>
            </w:r>
            <w:r w:rsid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ontrols</w:t>
            </w:r>
          </w:p>
        </w:tc>
        <w:tc>
          <w:tcPr>
            <w:tcW w:w="2265" w:type="dxa"/>
            <w:gridSpan w:val="3"/>
            <w:shd w:val="clear" w:color="auto" w:fill="auto"/>
          </w:tcPr>
          <w:p w14:paraId="1812396F" w14:textId="77777777" w:rsidR="004C1537" w:rsidRPr="004C1537" w:rsidRDefault="003E4473" w:rsidP="004C153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Ca. endometrium</w:t>
            </w:r>
          </w:p>
        </w:tc>
      </w:tr>
      <w:tr w:rsidR="004C1537" w:rsidRPr="004C1537" w14:paraId="0A42DF92" w14:textId="77777777" w:rsidTr="0083154F">
        <w:trPr>
          <w:trHeight w:val="288"/>
        </w:trPr>
        <w:tc>
          <w:tcPr>
            <w:tcW w:w="2268" w:type="dxa"/>
            <w:vAlign w:val="center"/>
          </w:tcPr>
          <w:p w14:paraId="301D346C" w14:textId="77777777" w:rsidR="004C1537" w:rsidRPr="004C1537" w:rsidRDefault="004C1537" w:rsidP="004C153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54" w:type="dxa"/>
            <w:shd w:val="clear" w:color="auto" w:fill="auto"/>
          </w:tcPr>
          <w:p w14:paraId="6B70E7D3" w14:textId="77777777" w:rsidR="004C1537" w:rsidRPr="004C1537" w:rsidRDefault="004C1537" w:rsidP="008315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755" w:type="dxa"/>
            <w:shd w:val="clear" w:color="auto" w:fill="auto"/>
          </w:tcPr>
          <w:p w14:paraId="657A8CA0" w14:textId="77777777" w:rsidR="004C1537" w:rsidRPr="004C1537" w:rsidRDefault="004C1537" w:rsidP="008315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55" w:type="dxa"/>
            <w:shd w:val="clear" w:color="auto" w:fill="auto"/>
          </w:tcPr>
          <w:p w14:paraId="2971C372" w14:textId="77777777" w:rsidR="004C1537" w:rsidRPr="004C1537" w:rsidRDefault="004C1537" w:rsidP="008315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p</w:t>
            </w:r>
            <w:r w:rsidR="0083154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-value</w:t>
            </w:r>
          </w:p>
        </w:tc>
        <w:tc>
          <w:tcPr>
            <w:tcW w:w="755" w:type="dxa"/>
            <w:shd w:val="clear" w:color="auto" w:fill="auto"/>
          </w:tcPr>
          <w:p w14:paraId="0C63C6C8" w14:textId="77777777" w:rsidR="004C1537" w:rsidRPr="004C1537" w:rsidRDefault="004C1537" w:rsidP="008315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755" w:type="dxa"/>
            <w:shd w:val="clear" w:color="auto" w:fill="auto"/>
          </w:tcPr>
          <w:p w14:paraId="6ACD9C61" w14:textId="77777777" w:rsidR="004C1537" w:rsidRPr="004C1537" w:rsidRDefault="004C1537" w:rsidP="008315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55" w:type="dxa"/>
            <w:shd w:val="clear" w:color="auto" w:fill="auto"/>
          </w:tcPr>
          <w:p w14:paraId="6CF51824" w14:textId="77777777" w:rsidR="004C1537" w:rsidRPr="004C1537" w:rsidRDefault="0083154F" w:rsidP="008315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p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-value</w:t>
            </w:r>
          </w:p>
        </w:tc>
        <w:tc>
          <w:tcPr>
            <w:tcW w:w="755" w:type="dxa"/>
            <w:shd w:val="clear" w:color="auto" w:fill="auto"/>
          </w:tcPr>
          <w:p w14:paraId="11AC144B" w14:textId="77777777" w:rsidR="004C1537" w:rsidRPr="004C1537" w:rsidRDefault="004C1537" w:rsidP="008315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755" w:type="dxa"/>
            <w:shd w:val="clear" w:color="auto" w:fill="auto"/>
          </w:tcPr>
          <w:p w14:paraId="1193346D" w14:textId="77777777" w:rsidR="004C1537" w:rsidRPr="004C1537" w:rsidRDefault="004C1537" w:rsidP="008315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55" w:type="dxa"/>
            <w:shd w:val="clear" w:color="auto" w:fill="auto"/>
          </w:tcPr>
          <w:p w14:paraId="574EEF65" w14:textId="77777777" w:rsidR="004C1537" w:rsidRPr="004C1537" w:rsidRDefault="0083154F" w:rsidP="008315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p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-value</w:t>
            </w:r>
          </w:p>
        </w:tc>
      </w:tr>
      <w:tr w:rsidR="0083154F" w:rsidRPr="004C1537" w14:paraId="64D56B41" w14:textId="77777777" w:rsidTr="00E81EE3">
        <w:trPr>
          <w:trHeight w:val="288"/>
        </w:trPr>
        <w:tc>
          <w:tcPr>
            <w:tcW w:w="9062" w:type="dxa"/>
            <w:gridSpan w:val="10"/>
            <w:vAlign w:val="center"/>
          </w:tcPr>
          <w:p w14:paraId="42878A67" w14:textId="77777777" w:rsidR="0083154F" w:rsidRPr="0083154F" w:rsidRDefault="0083154F" w:rsidP="008315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i/>
                <w:color w:val="000000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eastAsia="pl-PL"/>
              </w:rPr>
              <w:t>Age</w:t>
            </w:r>
          </w:p>
        </w:tc>
      </w:tr>
      <w:tr w:rsidR="004C1537" w:rsidRPr="004C1537" w14:paraId="727919E3" w14:textId="77777777" w:rsidTr="0083154F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8094A5" w14:textId="77777777" w:rsidR="004C1537" w:rsidRPr="004C1537" w:rsidRDefault="004C1537" w:rsidP="004C153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HIF1A</w:t>
            </w: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 xml:space="preserve"> Cr norm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1D37DB1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989E3E5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9F86D96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506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A90B91C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D1A21B1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E8B57D2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153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2B4E8EF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158E3E7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-</w:t>
            </w:r>
            <w:r w:rsidR="0083154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.</w:t>
            </w: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A2BEEE9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442</w:t>
            </w:r>
          </w:p>
        </w:tc>
      </w:tr>
      <w:tr w:rsidR="004C1537" w:rsidRPr="004C1537" w14:paraId="5524A508" w14:textId="77777777" w:rsidTr="0083154F">
        <w:trPr>
          <w:trHeight w:val="312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E310FA" w14:textId="77777777" w:rsidR="004C1537" w:rsidRPr="004C1537" w:rsidRDefault="003E4473" w:rsidP="003E447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AA4AAC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EPAS1</w:t>
            </w:r>
            <w:r w:rsidR="004C1537"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 xml:space="preserve"> Cr norm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40F15DE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1C6D7B1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44D6650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b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b/>
                <w:color w:val="000000" w:themeColor="text1"/>
                <w:sz w:val="20"/>
                <w:szCs w:val="20"/>
                <w:lang w:eastAsia="pl-PL"/>
              </w:rPr>
              <w:t>049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85AC9B5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DF8D288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DB1AAEE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b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b/>
                <w:color w:val="000000" w:themeColor="text1"/>
                <w:sz w:val="20"/>
                <w:szCs w:val="20"/>
                <w:lang w:eastAsia="pl-PL"/>
              </w:rPr>
              <w:t>026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3F772A9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6F67D28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92C577A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4735</w:t>
            </w:r>
          </w:p>
        </w:tc>
      </w:tr>
      <w:tr w:rsidR="004C1537" w:rsidRPr="004C1537" w14:paraId="53C27D02" w14:textId="77777777" w:rsidTr="0083154F">
        <w:trPr>
          <w:trHeight w:val="312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DC0935" w14:textId="77777777" w:rsidR="004C1537" w:rsidRPr="004C1537" w:rsidRDefault="004C1537" w:rsidP="004C153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V</w:t>
            </w:r>
            <w:r w:rsidR="00AA4AAC" w:rsidRPr="00AA4AAC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E</w:t>
            </w:r>
            <w:r w:rsidRPr="004C153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GFA</w:t>
            </w: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 xml:space="preserve"> Cr norm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95A2646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27B142F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6C2373A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b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b/>
                <w:color w:val="000000" w:themeColor="text1"/>
                <w:sz w:val="20"/>
                <w:szCs w:val="20"/>
                <w:lang w:eastAsia="pl-PL"/>
              </w:rPr>
              <w:t>016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3CD71FB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B9A6FB7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EBCAEE5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264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78E8B4A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28278B7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25DCE5C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6063</w:t>
            </w:r>
          </w:p>
        </w:tc>
      </w:tr>
      <w:tr w:rsidR="0083154F" w:rsidRPr="004C1537" w14:paraId="7EC9E802" w14:textId="77777777" w:rsidTr="008062DC">
        <w:trPr>
          <w:trHeight w:val="312"/>
        </w:trPr>
        <w:tc>
          <w:tcPr>
            <w:tcW w:w="9062" w:type="dxa"/>
            <w:gridSpan w:val="10"/>
            <w:shd w:val="clear" w:color="auto" w:fill="auto"/>
            <w:noWrap/>
            <w:vAlign w:val="center"/>
          </w:tcPr>
          <w:p w14:paraId="67428A8B" w14:textId="77777777" w:rsidR="0083154F" w:rsidRPr="0083154F" w:rsidRDefault="0083154F" w:rsidP="008315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b/>
                <w:color w:val="000000" w:themeColor="text1"/>
                <w:sz w:val="20"/>
                <w:szCs w:val="20"/>
                <w:lang w:eastAsia="pl-PL"/>
              </w:rPr>
              <w:t>BMI</w:t>
            </w:r>
          </w:p>
        </w:tc>
      </w:tr>
      <w:tr w:rsidR="004C1537" w:rsidRPr="004C1537" w14:paraId="3919EAFD" w14:textId="77777777" w:rsidTr="0083154F">
        <w:trPr>
          <w:trHeight w:val="312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D69C0D" w14:textId="77777777" w:rsidR="004C1537" w:rsidRPr="004C1537" w:rsidRDefault="004C1537" w:rsidP="004C153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HIF1A</w:t>
            </w: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 xml:space="preserve"> Cr norm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E2D5400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BFC3D18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6C0AB4B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994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8783376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65B2031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0EEC7FA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823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37A82EF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DFDDEBF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-</w:t>
            </w:r>
            <w:r w:rsidR="0083154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.</w:t>
            </w: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F5709A6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5414</w:t>
            </w:r>
          </w:p>
        </w:tc>
      </w:tr>
      <w:tr w:rsidR="004C1537" w:rsidRPr="004C1537" w14:paraId="1F22705B" w14:textId="77777777" w:rsidTr="0083154F">
        <w:trPr>
          <w:trHeight w:val="312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58C2E7" w14:textId="77777777" w:rsidR="004C1537" w:rsidRPr="004C1537" w:rsidRDefault="003E4473" w:rsidP="003E447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AA4AAC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EPAS1</w:t>
            </w:r>
            <w:r w:rsidR="004C1537"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 xml:space="preserve"> Cr norm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239ED57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352D8C7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-</w:t>
            </w:r>
            <w:r w:rsidR="0083154F"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C5330A6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6460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E7E086E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4161950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ED5D221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905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BEAFB14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0AF05DB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-</w:t>
            </w:r>
            <w:r w:rsidR="0083154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.</w:t>
            </w: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580895C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3920</w:t>
            </w:r>
          </w:p>
        </w:tc>
      </w:tr>
      <w:tr w:rsidR="004C1537" w:rsidRPr="004C1537" w14:paraId="44BBFC4D" w14:textId="77777777" w:rsidTr="0083154F">
        <w:trPr>
          <w:trHeight w:val="312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3D160C" w14:textId="77777777" w:rsidR="004C1537" w:rsidRPr="004C1537" w:rsidRDefault="004C1537" w:rsidP="004C153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V</w:t>
            </w:r>
            <w:r w:rsidR="00AA4AAC" w:rsidRPr="00AA4AAC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E</w:t>
            </w:r>
            <w:r w:rsidRPr="004C153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GFA</w:t>
            </w: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 xml:space="preserve"> Cr norm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D838CAC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AB872CF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1193E40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b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b/>
                <w:color w:val="000000" w:themeColor="text1"/>
                <w:sz w:val="20"/>
                <w:szCs w:val="20"/>
                <w:lang w:eastAsia="pl-PL"/>
              </w:rPr>
              <w:t>038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075E8ED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675B779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D0C5B9A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823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E22D0BA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8AE48BD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12933FC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1948</w:t>
            </w:r>
          </w:p>
        </w:tc>
      </w:tr>
      <w:tr w:rsidR="0083154F" w:rsidRPr="004C1537" w14:paraId="541FEA19" w14:textId="77777777" w:rsidTr="00D35256">
        <w:trPr>
          <w:trHeight w:val="312"/>
        </w:trPr>
        <w:tc>
          <w:tcPr>
            <w:tcW w:w="9062" w:type="dxa"/>
            <w:gridSpan w:val="10"/>
            <w:shd w:val="clear" w:color="auto" w:fill="auto"/>
            <w:noWrap/>
            <w:vAlign w:val="center"/>
          </w:tcPr>
          <w:p w14:paraId="7ACAE0D3" w14:textId="77777777" w:rsidR="0083154F" w:rsidRPr="0083154F" w:rsidRDefault="0083154F" w:rsidP="0083154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b/>
                <w:color w:val="000000" w:themeColor="text1"/>
                <w:sz w:val="20"/>
                <w:szCs w:val="20"/>
                <w:lang w:eastAsia="pl-PL"/>
              </w:rPr>
              <w:t>C</w:t>
            </w:r>
            <w:r w:rsidR="006E76C5">
              <w:rPr>
                <w:rFonts w:ascii="Arial Narrow" w:eastAsia="Times New Roman" w:hAnsi="Arial Narrow" w:cs="Arial"/>
                <w:b/>
                <w:color w:val="000000" w:themeColor="text1"/>
                <w:sz w:val="20"/>
                <w:szCs w:val="20"/>
                <w:lang w:eastAsia="pl-PL"/>
              </w:rPr>
              <w:t>o</w:t>
            </w:r>
            <w:r w:rsidRPr="004C1537">
              <w:rPr>
                <w:rFonts w:ascii="Arial Narrow" w:eastAsia="Times New Roman" w:hAnsi="Arial Narrow" w:cs="Arial"/>
                <w:b/>
                <w:color w:val="000000" w:themeColor="text1"/>
                <w:sz w:val="20"/>
                <w:szCs w:val="20"/>
                <w:lang w:eastAsia="pl-PL"/>
              </w:rPr>
              <w:t>morbilities number</w:t>
            </w:r>
          </w:p>
        </w:tc>
      </w:tr>
      <w:tr w:rsidR="004C1537" w:rsidRPr="004C1537" w14:paraId="5105AF48" w14:textId="77777777" w:rsidTr="0083154F">
        <w:trPr>
          <w:trHeight w:val="312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64AD34" w14:textId="77777777" w:rsidR="004C1537" w:rsidRPr="004C1537" w:rsidRDefault="004C1537" w:rsidP="004C153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HIF1A</w:t>
            </w: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 xml:space="preserve"> Cr norm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C5581DA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763597F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96D13AF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257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8990368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12476A9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EE90EFA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372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DF08801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F9E5983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8DCFDE8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9226</w:t>
            </w:r>
          </w:p>
        </w:tc>
      </w:tr>
      <w:tr w:rsidR="004C1537" w:rsidRPr="004C1537" w14:paraId="2DD2A319" w14:textId="77777777" w:rsidTr="0083154F">
        <w:trPr>
          <w:trHeight w:val="312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223CB0" w14:textId="77777777" w:rsidR="004C1537" w:rsidRPr="004C1537" w:rsidRDefault="003E4473" w:rsidP="004C153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AA4AAC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pl-PL"/>
              </w:rPr>
              <w:t>EPAS1</w:t>
            </w:r>
            <w:r w:rsidR="004C1537"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 xml:space="preserve"> Cr norm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67F1C7B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5746DC7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-</w:t>
            </w:r>
            <w:r w:rsidR="0083154F"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EA455FE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779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183BDED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619FFF7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E7DA2E3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</w:pPr>
            <w:r w:rsidRPr="0083154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pl-PL"/>
              </w:rPr>
              <w:t>396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4DEB78F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F349B4D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-</w:t>
            </w:r>
            <w:r w:rsidR="0083154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.</w:t>
            </w: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036B535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pl-PL"/>
              </w:rPr>
              <w:t>0975</w:t>
            </w:r>
          </w:p>
        </w:tc>
      </w:tr>
      <w:tr w:rsidR="004C1537" w:rsidRPr="007C385F" w14:paraId="332CAB6F" w14:textId="77777777" w:rsidTr="0083154F">
        <w:trPr>
          <w:trHeight w:val="312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C7BEB1" w14:textId="77777777" w:rsidR="004C1537" w:rsidRPr="004C1537" w:rsidRDefault="004C1537" w:rsidP="004C153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</w:pPr>
            <w:r w:rsidRPr="004C153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en-US" w:eastAsia="pl-PL"/>
              </w:rPr>
              <w:t>V</w:t>
            </w:r>
            <w:r w:rsidR="00AA4AAC" w:rsidRPr="007C385F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en-US" w:eastAsia="pl-PL"/>
              </w:rPr>
              <w:t>E</w:t>
            </w:r>
            <w:r w:rsidRPr="004C1537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val="en-US" w:eastAsia="pl-PL"/>
              </w:rPr>
              <w:t>GFA</w:t>
            </w: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  <w:t xml:space="preserve"> Cr norm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DEB4026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US" w:eastAsia="pl-PL"/>
              </w:rPr>
              <w:t>8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508E651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007C385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US"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US" w:eastAsia="pl-PL"/>
              </w:rPr>
              <w:t>1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1789CA7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007C385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US"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US" w:eastAsia="pl-PL"/>
              </w:rPr>
              <w:t>119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B1E6360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US" w:eastAsia="pl-PL"/>
              </w:rPr>
              <w:t>4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7D70FE7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007C385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US"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US" w:eastAsia="pl-PL"/>
              </w:rPr>
              <w:t>20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089CE7A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007C385F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US"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US" w:eastAsia="pl-PL"/>
              </w:rPr>
              <w:t>195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1C2C6F8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  <w:t>4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857F378" w14:textId="77777777" w:rsidR="004C1537" w:rsidRPr="004C1537" w:rsidRDefault="004C1537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</w:pP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  <w:t>-</w:t>
            </w:r>
            <w:r w:rsidR="0083154F" w:rsidRPr="007C385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  <w:t>.</w:t>
            </w:r>
            <w:r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  <w:t>0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1242859" w14:textId="77777777" w:rsidR="004C1537" w:rsidRPr="004C1537" w:rsidRDefault="0083154F" w:rsidP="004C1537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</w:pPr>
            <w:r w:rsidRPr="007C385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  <w:t>.</w:t>
            </w:r>
            <w:r w:rsidR="004C1537" w:rsidRPr="004C153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pl-PL"/>
              </w:rPr>
              <w:t>6840</w:t>
            </w:r>
          </w:p>
        </w:tc>
      </w:tr>
    </w:tbl>
    <w:p w14:paraId="53B997A4" w14:textId="77777777" w:rsidR="004C1537" w:rsidRPr="007C385F" w:rsidRDefault="0083154F" w:rsidP="007C385F">
      <w:pPr>
        <w:spacing w:line="240" w:lineRule="auto"/>
        <w:ind w:left="567" w:hanging="567"/>
        <w:rPr>
          <w:rFonts w:ascii="Arial Narrow" w:hAnsi="Arial Narrow"/>
          <w:sz w:val="20"/>
          <w:szCs w:val="20"/>
          <w:lang w:val="en-US"/>
        </w:rPr>
      </w:pPr>
      <w:r w:rsidRPr="007C385F">
        <w:rPr>
          <w:rFonts w:ascii="Arial Narrow" w:hAnsi="Arial Narrow"/>
          <w:b/>
          <w:sz w:val="20"/>
          <w:szCs w:val="20"/>
          <w:lang w:val="en-US"/>
        </w:rPr>
        <w:t>Legend:</w:t>
      </w:r>
      <w:r w:rsidRPr="007C385F">
        <w:rPr>
          <w:rFonts w:ascii="Arial Narrow" w:hAnsi="Arial Narrow"/>
          <w:sz w:val="20"/>
          <w:szCs w:val="20"/>
          <w:lang w:val="en-US"/>
        </w:rPr>
        <w:t xml:space="preserve"> N – </w:t>
      </w:r>
      <w:r w:rsidR="007C385F" w:rsidRPr="007C385F">
        <w:rPr>
          <w:rFonts w:ascii="Arial Narrow" w:hAnsi="Arial Narrow"/>
          <w:sz w:val="20"/>
          <w:szCs w:val="20"/>
          <w:lang w:val="en-US"/>
        </w:rPr>
        <w:t>number</w:t>
      </w:r>
      <w:r w:rsidRPr="007C385F">
        <w:rPr>
          <w:rFonts w:ascii="Arial Narrow" w:hAnsi="Arial Narrow"/>
          <w:sz w:val="20"/>
          <w:szCs w:val="20"/>
          <w:lang w:val="en-US"/>
        </w:rPr>
        <w:t xml:space="preserve"> of cases; R – Spearman’s rank correlation </w:t>
      </w:r>
      <w:r w:rsidR="007C385F" w:rsidRPr="007C385F">
        <w:rPr>
          <w:rFonts w:ascii="Arial Narrow" w:hAnsi="Arial Narrow"/>
          <w:sz w:val="20"/>
          <w:szCs w:val="20"/>
          <w:lang w:val="en-US"/>
        </w:rPr>
        <w:t>coefficient</w:t>
      </w:r>
      <w:r w:rsidRPr="007C385F">
        <w:rPr>
          <w:rFonts w:ascii="Arial Narrow" w:hAnsi="Arial Narrow"/>
          <w:sz w:val="20"/>
          <w:szCs w:val="20"/>
          <w:lang w:val="en-US"/>
        </w:rPr>
        <w:t xml:space="preserve">; BMI – body mass index; significant correlations’ </w:t>
      </w:r>
      <w:r w:rsidR="007C385F" w:rsidRPr="007C385F">
        <w:rPr>
          <w:rFonts w:ascii="Arial Narrow" w:hAnsi="Arial Narrow"/>
          <w:sz w:val="20"/>
          <w:szCs w:val="20"/>
          <w:lang w:val="en-US"/>
        </w:rPr>
        <w:t>coefficients</w:t>
      </w:r>
      <w:r w:rsidRPr="007C385F">
        <w:rPr>
          <w:rFonts w:ascii="Arial Narrow" w:hAnsi="Arial Narrow"/>
          <w:sz w:val="20"/>
          <w:szCs w:val="20"/>
          <w:lang w:val="en-US"/>
        </w:rPr>
        <w:t xml:space="preserve"> are in bold</w:t>
      </w:r>
    </w:p>
    <w:sectPr w:rsidR="004C1537" w:rsidRPr="007C38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I0NTQwNDMGYhNLUyUdpeDU4uLM/DyQArNaAAZ+QzQsAAAA"/>
  </w:docVars>
  <w:rsids>
    <w:rsidRoot w:val="004C1537"/>
    <w:rsid w:val="000661CF"/>
    <w:rsid w:val="00182AF4"/>
    <w:rsid w:val="002A0940"/>
    <w:rsid w:val="003636C1"/>
    <w:rsid w:val="003B7253"/>
    <w:rsid w:val="003E4473"/>
    <w:rsid w:val="0047609F"/>
    <w:rsid w:val="004C1537"/>
    <w:rsid w:val="005A5E8C"/>
    <w:rsid w:val="0064491F"/>
    <w:rsid w:val="006E664F"/>
    <w:rsid w:val="006E76C5"/>
    <w:rsid w:val="00710902"/>
    <w:rsid w:val="007C385F"/>
    <w:rsid w:val="0083154F"/>
    <w:rsid w:val="00A250A0"/>
    <w:rsid w:val="00A74C48"/>
    <w:rsid w:val="00A9791B"/>
    <w:rsid w:val="00AA4AAC"/>
    <w:rsid w:val="00AC28D0"/>
    <w:rsid w:val="00BD2409"/>
    <w:rsid w:val="00C82BCD"/>
    <w:rsid w:val="00E37BF1"/>
    <w:rsid w:val="00FD4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A159E4"/>
  <w15:chartTrackingRefBased/>
  <w15:docId w15:val="{0A97AC73-9C0F-4C5B-AF82-61AE12997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GO12title">
    <w:name w:val="GO_1.2_title"/>
    <w:next w:val="Normalny"/>
    <w:qFormat/>
    <w:rsid w:val="006E664F"/>
    <w:pPr>
      <w:adjustRightInd w:val="0"/>
      <w:snapToGrid w:val="0"/>
      <w:spacing w:after="240" w:line="240" w:lineRule="atLeast"/>
    </w:pPr>
    <w:rPr>
      <w:rFonts w:ascii="Times New Roman" w:eastAsia="Times New Roman" w:hAnsi="Times New Roman" w:cs="Times New Roman"/>
      <w:b/>
      <w:snapToGrid w:val="0"/>
      <w:color w:val="000000"/>
      <w:sz w:val="32"/>
      <w:szCs w:val="20"/>
      <w:lang w:val="en-US" w:eastAsia="de-DE" w:bidi="en-US"/>
    </w:rPr>
  </w:style>
  <w:style w:type="paragraph" w:customStyle="1" w:styleId="GO13authornames">
    <w:name w:val="GO_1.3_authornames"/>
    <w:next w:val="Normalny"/>
    <w:qFormat/>
    <w:rsid w:val="006E664F"/>
    <w:pPr>
      <w:adjustRightInd w:val="0"/>
      <w:snapToGrid w:val="0"/>
      <w:spacing w:after="360" w:line="260" w:lineRule="atLeast"/>
    </w:pPr>
    <w:rPr>
      <w:rFonts w:ascii="Times New Roman" w:eastAsia="Times New Roman" w:hAnsi="Times New Roman" w:cs="Times New Roman"/>
      <w:b/>
      <w:color w:val="000000"/>
      <w:sz w:val="20"/>
      <w:lang w:val="en-US" w:eastAsia="de-DE" w:bidi="en-US"/>
    </w:rPr>
  </w:style>
  <w:style w:type="paragraph" w:customStyle="1" w:styleId="GO16affiliation">
    <w:name w:val="GO1.6_affiliation"/>
    <w:qFormat/>
    <w:rsid w:val="006E664F"/>
    <w:pPr>
      <w:adjustRightInd w:val="0"/>
      <w:snapToGrid w:val="0"/>
      <w:spacing w:after="0" w:line="200" w:lineRule="atLeast"/>
      <w:ind w:left="198" w:hanging="198"/>
    </w:pPr>
    <w:rPr>
      <w:rFonts w:ascii="Times New Roman" w:eastAsia="Times New Roman" w:hAnsi="Times New Roman" w:cs="Times New Roman"/>
      <w:color w:val="000000"/>
      <w:sz w:val="16"/>
      <w:szCs w:val="18"/>
      <w:lang w:val="en-US" w:eastAsia="de-DE" w:bidi="en-US"/>
    </w:rPr>
  </w:style>
  <w:style w:type="character" w:styleId="Hipercze">
    <w:name w:val="Hyperlink"/>
    <w:uiPriority w:val="99"/>
    <w:rsid w:val="006E664F"/>
    <w:rPr>
      <w:color w:val="0000FF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7109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50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23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Andrusiewicz</dc:creator>
  <cp:keywords/>
  <dc:description/>
  <cp:lastModifiedBy>Mirosław Andrusiewicz</cp:lastModifiedBy>
  <cp:revision>13</cp:revision>
  <dcterms:created xsi:type="dcterms:W3CDTF">2022-07-22T08:10:00Z</dcterms:created>
  <dcterms:modified xsi:type="dcterms:W3CDTF">2024-08-07T12:40:00Z</dcterms:modified>
</cp:coreProperties>
</file>